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8441C" w14:textId="77777777" w:rsidR="00567194" w:rsidRPr="00567194" w:rsidRDefault="00567194" w:rsidP="00567194">
      <w:pPr>
        <w:spacing w:after="0" w:line="480" w:lineRule="exact"/>
        <w:ind w:left="714" w:hanging="357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E876BD" w14:textId="77777777" w:rsidR="00567194" w:rsidRPr="00567194" w:rsidRDefault="00567194" w:rsidP="00567194">
      <w:pPr>
        <w:spacing w:after="0" w:line="480" w:lineRule="exact"/>
        <w:ind w:left="714" w:hanging="357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2A7E64" w14:textId="537B862E" w:rsidR="00567194" w:rsidRPr="00567194" w:rsidRDefault="00567194" w:rsidP="00567194">
      <w:pPr>
        <w:spacing w:after="0" w:line="480" w:lineRule="exact"/>
        <w:ind w:left="714" w:hanging="357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7194">
        <w:rPr>
          <w:rFonts w:ascii="Times New Roman" w:hAnsi="Times New Roman" w:cs="Times New Roman"/>
          <w:b/>
          <w:bCs/>
          <w:sz w:val="24"/>
          <w:szCs w:val="24"/>
        </w:rPr>
        <w:t xml:space="preserve">Differential effects of received social support </w:t>
      </w:r>
      <w:r w:rsidR="000A7909">
        <w:rPr>
          <w:rFonts w:ascii="Times New Roman" w:hAnsi="Times New Roman" w:cs="Times New Roman"/>
          <w:b/>
          <w:bCs/>
          <w:sz w:val="24"/>
          <w:szCs w:val="24"/>
        </w:rPr>
        <w:t xml:space="preserve">and mental health symptomology </w:t>
      </w:r>
      <w:r w:rsidRPr="00567194">
        <w:rPr>
          <w:rFonts w:ascii="Times New Roman" w:hAnsi="Times New Roman" w:cs="Times New Roman"/>
          <w:b/>
          <w:bCs/>
          <w:sz w:val="24"/>
          <w:szCs w:val="24"/>
        </w:rPr>
        <w:t>on affect in adults: An Ecological Momentary Assessment study</w:t>
      </w:r>
    </w:p>
    <w:p w14:paraId="3656E888" w14:textId="77777777" w:rsidR="009B3602" w:rsidRPr="00567194" w:rsidRDefault="009B36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CCA759" w14:textId="77777777" w:rsidR="00567194" w:rsidRPr="00567194" w:rsidRDefault="005671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94E7FC" w14:textId="77777777" w:rsidR="00567194" w:rsidRPr="00567194" w:rsidRDefault="005671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C13952" w14:textId="417222FA" w:rsidR="00567194" w:rsidRDefault="00567194" w:rsidP="0056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7194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A985197" w14:textId="77777777" w:rsidR="00567194" w:rsidRDefault="00567194" w:rsidP="0056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AD7C42" w14:textId="1484C16D" w:rsidR="00567194" w:rsidRDefault="005671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36FB37" w14:textId="56FF61D8" w:rsidR="00567194" w:rsidRPr="00170390" w:rsidRDefault="000B4A25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4A25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4384" behindDoc="1" locked="0" layoutInCell="1" allowOverlap="1" wp14:anchorId="52CAB3B8" wp14:editId="6D5A16CD">
            <wp:simplePos x="0" y="0"/>
            <wp:positionH relativeFrom="margin">
              <wp:posOffset>262393</wp:posOffset>
            </wp:positionH>
            <wp:positionV relativeFrom="paragraph">
              <wp:posOffset>-7951</wp:posOffset>
            </wp:positionV>
            <wp:extent cx="5398936" cy="1498973"/>
            <wp:effectExtent l="0" t="0" r="0" b="6350"/>
            <wp:wrapNone/>
            <wp:docPr id="1906625790" name="Picture 1" descr="A diagram of a positive and negati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625790" name="Picture 1" descr="A diagram of a positive and negativ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075" cy="15006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67194" w:rsidRPr="0017039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.</w:t>
      </w:r>
      <w:r w:rsidR="0056719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C505DF9" w14:textId="2B408369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31F000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D101F8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457C5C" w14:textId="349C295B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C0933E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DD5F62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A0EC5F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98D412" w14:textId="6975FFC0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0CB566" w14:textId="4D0BC365" w:rsidR="00567194" w:rsidRDefault="009229B9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229B9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5408" behindDoc="1" locked="0" layoutInCell="1" allowOverlap="1" wp14:anchorId="5093DA8F" wp14:editId="69AC7940">
            <wp:simplePos x="0" y="0"/>
            <wp:positionH relativeFrom="column">
              <wp:posOffset>270345</wp:posOffset>
            </wp:positionH>
            <wp:positionV relativeFrom="paragraph">
              <wp:posOffset>28823</wp:posOffset>
            </wp:positionV>
            <wp:extent cx="5375082" cy="1691252"/>
            <wp:effectExtent l="0" t="0" r="0" b="4445"/>
            <wp:wrapNone/>
            <wp:docPr id="1523851687" name="Picture 1" descr="A diagram of a positive negati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851687" name="Picture 1" descr="A diagram of a positive negativ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0428" cy="16960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6719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B. </w:t>
      </w:r>
    </w:p>
    <w:p w14:paraId="7697AB05" w14:textId="77FED5DF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88DC06" w14:textId="7F7C1105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6D99BD" w14:textId="7F0AC686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AFAD0C" w14:textId="79CDEB7B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8E607A" w14:textId="57A32C23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180E3A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E67BBF" w14:textId="796B8D34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261C76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1EBF0B" w14:textId="0979BC85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940393" w14:textId="32C290FA" w:rsidR="00567194" w:rsidRDefault="00123F63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23F6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drawing>
          <wp:anchor distT="0" distB="0" distL="114300" distR="114300" simplePos="0" relativeHeight="251669504" behindDoc="1" locked="0" layoutInCell="1" allowOverlap="1" wp14:anchorId="753659A5" wp14:editId="79E74814">
            <wp:simplePos x="0" y="0"/>
            <wp:positionH relativeFrom="column">
              <wp:posOffset>247062</wp:posOffset>
            </wp:positionH>
            <wp:positionV relativeFrom="paragraph">
              <wp:posOffset>24682</wp:posOffset>
            </wp:positionV>
            <wp:extent cx="5438692" cy="2771769"/>
            <wp:effectExtent l="0" t="0" r="0" b="0"/>
            <wp:wrapNone/>
            <wp:docPr id="1609736600" name="Picture 1" descr="A diagram of a error mess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736600" name="Picture 1" descr="A diagram of a error messag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8692" cy="27717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6719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C. </w:t>
      </w:r>
    </w:p>
    <w:p w14:paraId="105A24E7" w14:textId="26E997D8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466731" w14:textId="41BE6E5C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F1A242" w14:textId="3F1C7433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EAA7B4" w14:textId="7AFB1A4B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30632F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59BDCA" w14:textId="2BCED711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9D2E5AC" w14:textId="6DE322CB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C1B18E" w14:textId="548D4898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3C565AA" w14:textId="1856D34B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D9CC67" w14:textId="5297A483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835440" w14:textId="53B78899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43E401" w14:textId="4F337093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8EE283" w14:textId="3E1B7CE4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94A7DC" w14:textId="240D1E72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F88ED1" w14:textId="469CF21C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8BD757" w14:textId="19803604" w:rsidR="00567194" w:rsidRDefault="004F42FA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42F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drawing>
          <wp:anchor distT="0" distB="0" distL="114300" distR="114300" simplePos="0" relativeHeight="251670528" behindDoc="1" locked="0" layoutInCell="1" allowOverlap="1" wp14:anchorId="083DB1B2" wp14:editId="3525221F">
            <wp:simplePos x="0" y="0"/>
            <wp:positionH relativeFrom="column">
              <wp:posOffset>279812</wp:posOffset>
            </wp:positionH>
            <wp:positionV relativeFrom="paragraph">
              <wp:posOffset>68552</wp:posOffset>
            </wp:positionV>
            <wp:extent cx="5388392" cy="2978361"/>
            <wp:effectExtent l="0" t="0" r="3175" b="0"/>
            <wp:wrapNone/>
            <wp:docPr id="549572282" name="Picture 1" descr="A diagram of a proble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572282" name="Picture 1" descr="A diagram of a problem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472" cy="29828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6719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D. </w:t>
      </w:r>
    </w:p>
    <w:p w14:paraId="56D128B4" w14:textId="5925C840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136439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F8A896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686015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3AB415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31B7B26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501B79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3AD36A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CD5710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91B436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BB6CAF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455328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9420B6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B7D7A3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D842D0" w14:textId="630D830A" w:rsidR="00567194" w:rsidRDefault="003652C7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652C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71552" behindDoc="1" locked="0" layoutInCell="1" allowOverlap="1" wp14:anchorId="315467D0" wp14:editId="59569B2B">
            <wp:simplePos x="0" y="0"/>
            <wp:positionH relativeFrom="column">
              <wp:posOffset>278296</wp:posOffset>
            </wp:positionH>
            <wp:positionV relativeFrom="paragraph">
              <wp:posOffset>7951</wp:posOffset>
            </wp:positionV>
            <wp:extent cx="5422789" cy="2997974"/>
            <wp:effectExtent l="0" t="0" r="6985" b="0"/>
            <wp:wrapNone/>
            <wp:docPr id="418791014" name="Picture 1" descr="A diagram of a proble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791014" name="Picture 1" descr="A diagram of a problem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193" cy="30048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6719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E. </w:t>
      </w:r>
    </w:p>
    <w:p w14:paraId="3D87DAB0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DD6377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3D8854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A3A58D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130469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9D2974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4C23FA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0D09AF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A394C94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3B809D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C1DF61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A345A3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B336F0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4F5BEB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863232" w14:textId="03FEED02" w:rsidR="00567194" w:rsidRDefault="00BA19B3" w:rsidP="00BA19B3">
      <w:pPr>
        <w:tabs>
          <w:tab w:val="left" w:pos="221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3E406A40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38FB08" w14:textId="77777777" w:rsidR="00567194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033D51" w14:textId="05A94B71" w:rsidR="00567194" w:rsidRPr="00170390" w:rsidRDefault="00567194" w:rsidP="0056719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D5A4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3D5A4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 A.</w:t>
      </w:r>
      <w:r w:rsidRPr="003D5A4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Model 1: Received social support and affect. </w:t>
      </w:r>
      <w:r w:rsidRPr="003D5A4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.</w:t>
      </w:r>
      <w:r w:rsidRPr="003D5A4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Model 2: Received social support, time, and affect. </w:t>
      </w:r>
      <w:r w:rsidRPr="0017039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C.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odel 3: Received social support, time, mental health s</w:t>
      </w:r>
      <w:r w:rsidR="002A07F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ymptomology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and affect. </w:t>
      </w:r>
      <w:r w:rsidRPr="0017039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.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Model 4: Received social support, time, and the cross-level interaction between mental health </w:t>
      </w:r>
      <w:r w:rsidR="002A07F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ymptomology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and received social support. The </w:t>
      </w:r>
      <w:r w:rsidR="00C944E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Level 1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interaction for time and received social support is not included in the figure for clarity. </w:t>
      </w:r>
      <w:r w:rsidRPr="0017039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E.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Model 5: Assume the Level 1 errors </w:t>
      </w:r>
      <w:r w:rsidRPr="00461109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(</w:t>
      </w:r>
      <w:r w:rsidRPr="00461109"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ε</w:t>
      </w:r>
      <w:r w:rsidRPr="00461109"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  <w:vertAlign w:val="subscript"/>
        </w:rPr>
        <w:t>it</w:t>
      </w:r>
      <w:r w:rsidRPr="004611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follow a first-order autoregressive process.  </w:t>
      </w:r>
    </w:p>
    <w:p w14:paraId="43FD3715" w14:textId="77777777" w:rsidR="00567194" w:rsidRPr="00567194" w:rsidRDefault="00567194" w:rsidP="0056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67194" w:rsidRPr="005671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194"/>
    <w:rsid w:val="0002402B"/>
    <w:rsid w:val="000A7909"/>
    <w:rsid w:val="000B4A25"/>
    <w:rsid w:val="00123F63"/>
    <w:rsid w:val="002A07F9"/>
    <w:rsid w:val="003652C7"/>
    <w:rsid w:val="003F1638"/>
    <w:rsid w:val="00453E69"/>
    <w:rsid w:val="004F42FA"/>
    <w:rsid w:val="00567194"/>
    <w:rsid w:val="00685A2F"/>
    <w:rsid w:val="009229B9"/>
    <w:rsid w:val="00940A05"/>
    <w:rsid w:val="009B3602"/>
    <w:rsid w:val="00A07745"/>
    <w:rsid w:val="00BA19B3"/>
    <w:rsid w:val="00C90821"/>
    <w:rsid w:val="00C944E1"/>
    <w:rsid w:val="00CB0026"/>
    <w:rsid w:val="00D10A3E"/>
    <w:rsid w:val="00D859E4"/>
    <w:rsid w:val="00DE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2E425"/>
  <w15:chartTrackingRefBased/>
  <w15:docId w15:val="{DC5A4406-CCA8-4447-8660-8C9E86BD6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194"/>
    <w:rPr>
      <w:rFonts w:ascii="Calibri" w:eastAsia="Calibri" w:hAnsi="Calibri" w:cs="Calibri"/>
      <w:kern w:val="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er Truhan</dc:creator>
  <cp:keywords/>
  <dc:description/>
  <cp:lastModifiedBy>Tayler Truhan</cp:lastModifiedBy>
  <cp:revision>19</cp:revision>
  <dcterms:created xsi:type="dcterms:W3CDTF">2023-11-01T10:52:00Z</dcterms:created>
  <dcterms:modified xsi:type="dcterms:W3CDTF">2025-03-03T17:51:00Z</dcterms:modified>
</cp:coreProperties>
</file>